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szCs w:val="21"/>
              </w:rPr>
              <w:t>S1 Table</w:t>
            </w:r>
            <w:r>
              <w:rPr>
                <w:rFonts w:cs="Calibri"/>
                <w:b/>
                <w:szCs w:val="21"/>
              </w:rPr>
              <w:t xml:space="preserve">  Primers used in stud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ene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equenc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Cloning primers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GBKT7-TLCTnV C4-F-EcoR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TTCATGGGTCACTGCATCTCCATG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GBKT7-TLCTnV C4-R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GGGCCTCTGCAGCAGCATCA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GADT7- N</w:t>
            </w:r>
            <w:r>
              <w:rPr>
                <w:rFonts w:cs="Calibri"/>
                <w:szCs w:val="21"/>
              </w:rPr>
              <w:t>bDRM2</w:t>
            </w:r>
            <w:r>
              <w:rPr>
                <w:rFonts w:cs="Calibri"/>
                <w:szCs w:val="21"/>
              </w:rPr>
              <w:t>-F-EcoR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TTCATGCAGGACAACAATCTTTCTCC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GADT7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TAATGTCTATGTCTGGACATTATGG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2YC-TLCYnV C4-F-Pac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TAATTAACATGGGTCACTGCATCTCCATG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2YC-TLCYnV C4-R-Spe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TAGTGGGCCTCTGCAGCAGCATCATTA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2YN-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F-Asc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TAATTAACATGCAGGACAACAATCTTTCTCC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2YN-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-Spe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TAGTTGTCTATGTCTGGACATTATGG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P32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TACCTGCTCCCAATACCAC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P32A)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TGGTATTGGGAGCAGGTA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P33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TACCTCCAGCTAATACCAC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P33A)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TGGTATTAGCTGGAGGTA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N34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TCCACCCGCTACCACCCAAACTT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N34A)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GTTTGGGTGGTAGCGGGTGGA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5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TCCACCCAATGCTACCCAAACTT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5A)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GTTTGGGTAGCATTGGGTGGA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6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TCCACCCAATACCGCTCAAACTT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6A)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GTTTGAGCGGTATTGGGTGGA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</w:t>
            </w:r>
            <w:r>
              <w:rPr>
                <w:rFonts w:cs="Calibri"/>
                <w:szCs w:val="21"/>
              </w:rPr>
              <w:t>8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ATACCACCCAAGCTTCCAGGGAGCT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</w:t>
            </w:r>
            <w:r>
              <w:rPr>
                <w:rFonts w:cs="Calibri"/>
                <w:szCs w:val="21"/>
              </w:rPr>
              <w:t>8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AGCTCCCTGGAAGCTTGGGTGGTAT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</w:t>
            </w:r>
            <w:r>
              <w:rPr>
                <w:rFonts w:cs="Calibri"/>
                <w:szCs w:val="21"/>
              </w:rPr>
              <w:t>9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CACCCAAACTGCTAGGGAGCTAA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3</w:t>
            </w:r>
            <w:r>
              <w:rPr>
                <w:rFonts w:cs="Calibri"/>
                <w:szCs w:val="21"/>
              </w:rPr>
              <w:t>9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TTAGCTCCCTAGCAGTTTGGGTG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</w:t>
            </w:r>
            <w:r>
              <w:rPr>
                <w:rFonts w:cs="Calibri"/>
                <w:szCs w:val="21"/>
              </w:rPr>
              <w:t>3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CCAGGGAGCTAGCTCCAGCTCGGAC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</w:t>
            </w:r>
            <w:r>
              <w:rPr>
                <w:rFonts w:cs="Calibri"/>
                <w:szCs w:val="21"/>
              </w:rPr>
              <w:t>3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GTCCGAGCTGGAGCTAGCTCCCTG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7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CCAGGGAGCTAGCTCCAGCTCGGAC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7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GTCCGAGCTGGAGCTAGCTCCCTG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9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CTCGGACGTCAGCTCCTACATCA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49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CTTGATGTAGGAGCTGACGTCCGAG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1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GTCAAGTCCTGCTTCAAGAAGGAC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1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GTCCTTCTTGAAGCAGGACTTGAC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5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ATCAAGAAGGGCTGTGATTACATC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5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CATGTAATCACAGCCCTTCTTGAT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9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CGGTGATTACAGCTACTGGGGTAGT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59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ACTACCCCAGTAGCTGTAATCACC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60</w:t>
            </w:r>
            <w:r>
              <w:rPr>
                <w:rFonts w:cs="Calibri"/>
                <w:szCs w:val="21"/>
              </w:rPr>
              <w:t>A)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TGATTACATCGGCTGGGGTAGTTTT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LCYnV C4(T</w:t>
            </w:r>
            <w:r>
              <w:rPr>
                <w:rFonts w:cs="Calibri"/>
                <w:szCs w:val="21"/>
              </w:rPr>
              <w:t>60</w:t>
            </w:r>
            <w:r>
              <w:rPr>
                <w:rFonts w:cs="Calibri"/>
                <w:szCs w:val="21"/>
              </w:rPr>
              <w:t>A)-</w:t>
            </w:r>
            <w:r>
              <w:rPr>
                <w:rFonts w:cs="Calibri"/>
                <w:szCs w:val="21"/>
              </w:rPr>
              <w:t>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AACTACCCCAGCCGATGTAATC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VX-TLCYnV C4-F-Asc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CGCGCCCATGGGTCACTGCATCTCCATG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VX-TLCYnV C4-R-Sal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TCGACTTAGGGCCTCTGCAGCAT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CHF3-TLCYnV C4-CFP-F-Kpn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TACCATGGGTCACTGCATCTCCATG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CHF3-TLCYnV C4-CFP</w:t>
            </w:r>
            <w:r>
              <w:rPr>
                <w:rFonts w:cs="Calibri"/>
                <w:szCs w:val="21"/>
              </w:rPr>
              <w:t>-</w:t>
            </w:r>
            <w:r>
              <w:rPr>
                <w:rFonts w:cs="Calibri"/>
                <w:szCs w:val="21"/>
              </w:rPr>
              <w:t>R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GGGCCTCTGCAGCAGCATCATTA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pGex4T-3- </w:t>
            </w:r>
            <w:r>
              <w:rPr>
                <w:rFonts w:cs="Calibri"/>
                <w:szCs w:val="21"/>
              </w:rPr>
              <w:t>TLCYnV C4</w:t>
            </w:r>
            <w:r>
              <w:rPr>
                <w:rFonts w:cs="Calibri"/>
                <w:szCs w:val="21"/>
              </w:rPr>
              <w:t>-F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GGATCC</w:t>
            </w:r>
            <w:r>
              <w:rPr>
                <w:rFonts w:cs="Calibri"/>
                <w:szCs w:val="21"/>
              </w:rPr>
              <w:t>ATGGGTCACTGCATCTCCATG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pGex4T-3- </w:t>
            </w:r>
            <w:r>
              <w:rPr>
                <w:rFonts w:cs="Calibri"/>
                <w:szCs w:val="21"/>
              </w:rPr>
              <w:t>TLCYnV C4</w:t>
            </w:r>
            <w:r>
              <w:rPr>
                <w:rFonts w:cs="Calibri"/>
                <w:szCs w:val="21"/>
              </w:rPr>
              <w:t>-R-Sal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GTCGACTTA</w:t>
            </w:r>
            <w:r>
              <w:rPr>
                <w:rFonts w:cs="Calibri"/>
                <w:szCs w:val="21"/>
              </w:rPr>
              <w:t>GGGCCTCTGCAGCAGCATCA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GD Nb</w:t>
            </w:r>
            <w:r>
              <w:rPr>
                <w:rFonts w:cs="Calibri"/>
                <w:szCs w:val="21"/>
              </w:rPr>
              <w:t>DRM2-GFP</w:t>
            </w:r>
            <w:r>
              <w:rPr>
                <w:rFonts w:cs="Calibri"/>
                <w:szCs w:val="21"/>
              </w:rPr>
              <w:t xml:space="preserve"> -F-Sal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TCGACATGCAGGACAACAATCTTTCTCC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GD-Nb</w:t>
            </w:r>
            <w:r>
              <w:rPr>
                <w:rFonts w:cs="Calibri"/>
                <w:szCs w:val="21"/>
              </w:rPr>
              <w:t>DRM2-GFP</w:t>
            </w:r>
            <w:r>
              <w:rPr>
                <w:rFonts w:cs="Calibri"/>
                <w:szCs w:val="21"/>
              </w:rPr>
              <w:t>-R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TGTCTATGTCTGGACATTATGG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RV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F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ATGCTATTGGGATTTCCAAAGAACC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RV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-Xho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TCGAGTACCGAGACGATAAAGAGCAACTTC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Cambia-Flag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 xml:space="preserve"> 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TACCATGCAGGACAACAATCTTTCTCC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Cambia-Flag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TGTCTATGTCTGGACATTATGG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Gex4T-3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F-BamH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GATCCATGCAGGACAACAATCTTTCTCCAG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pGex4T-3- 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-SalI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TCGAC</w:t>
            </w:r>
            <w:r>
              <w:rPr>
                <w:rFonts w:cs="Calibri"/>
                <w:szCs w:val="21"/>
              </w:rPr>
              <w:t>TTA</w:t>
            </w:r>
            <w:r>
              <w:rPr>
                <w:rFonts w:cs="Calibri"/>
                <w:szCs w:val="21"/>
              </w:rPr>
              <w:t>TGTCTATGTCTGGACATTATGGA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Quantitative-PCR primer pairs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qPCR-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CAATGAGAGTTCAGAAGTTTG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qPCR-Nb</w:t>
            </w:r>
            <w:r>
              <w:rPr>
                <w:rFonts w:cs="Calibri"/>
                <w:szCs w:val="21"/>
              </w:rPr>
              <w:t>DRM2</w:t>
            </w:r>
            <w:r>
              <w:rPr>
                <w:rFonts w:cs="Calibri"/>
                <w:szCs w:val="21"/>
              </w:rPr>
              <w:t>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ACCAGCTTCTCACAATATCCC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qPCR-</w:t>
            </w:r>
            <w:r>
              <w:rPr>
                <w:rFonts w:cs="Calibri"/>
                <w:szCs w:val="21"/>
              </w:rPr>
              <w:t>35S promoter</w:t>
            </w:r>
            <w:r>
              <w:rPr>
                <w:rFonts w:cs="Calibri"/>
                <w:szCs w:val="21"/>
              </w:rPr>
              <w:t xml:space="preserve"> 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CAGTATGGACGATTCAAGGCTTG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qPCR-35</w:t>
            </w:r>
            <w:r>
              <w:rPr>
                <w:rFonts w:cs="Calibri"/>
                <w:szCs w:val="21"/>
              </w:rPr>
              <w:t>S promoter</w:t>
            </w:r>
            <w:r>
              <w:rPr>
                <w:rFonts w:cs="Calibri"/>
                <w:szCs w:val="21"/>
              </w:rPr>
              <w:t>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GAGTTCTGTTAGGTCCTCTATTTGA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qPCR-Silencing efficiency-NbDRM2-F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TTCAGATTTGGTGTTGGATGCTCT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qPCR-Silencing efficiency-NbDRM2-R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ACATCTCTCCATTGCTATGGAAACC</w:t>
            </w:r>
          </w:p>
        </w:tc>
      </w:tr>
    </w:tbl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9:22:00Z</dcterms:created>
  <dc:creator>Administrator</dc:creator>
  <dc:description/>
  <cp:keywords/>
  <dc:language>en-US</dc:language>
  <cp:lastModifiedBy>wqiang</cp:lastModifiedBy>
  <cp:lastPrinted>2017-05-11T00:36:00Z</cp:lastPrinted>
  <dcterms:modified xsi:type="dcterms:W3CDTF">2020-05-27T12:4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